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horzAnchor="margin" w:tblpY="50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3414"/>
        <w:gridCol w:w="35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20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GGAACGCTTCACGAATTTGCG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GGAACGATACAGAGAAGATTAGC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18S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ATGCTTCCAGGTGCCCTTA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ACAAATGCCCCCGTCT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33KD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AAGACCCCACGAGCGAAAT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AATGTCCTCCGTCTGC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DIC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TCTTAAACCTGCGTCGCCT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GAGAACCCTTGCGTCT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DLC2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GATATGGACCCACATGGCA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AGGACCGCGTTGTTTC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DLC4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AGGGCTGAAGTTACCGAGC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AATGAGTACATGCCAC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HP290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CGGTGACTCAAAGGATGCT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TTGCCAACGCGGTAAA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HP983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AGACCGCCGAAACCTCATT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GTCTGTCTGGTTTCCC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WD6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GGTCCCATACTTCCAGGCT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GTCATGCACAAAAACCG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C1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TCCAAACGCACCATCCAGT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TTGTGAGTCAGTCGAG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B1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AACAGGAACAGCGCCTACT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ACATGGCGGCAAACTG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ewGene11821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TCCAGCAGGCTTCAAGAGT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TGGACCTGTACACGCT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SKR109540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CTAGCTCTGCGGTGTGAAA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GGGTGATTTGGATGGTC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ewGene16296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CTACTCAGCTTATCGCCGC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CCATTGAGGTGTGCTG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ewGene28215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ACAACCAAATGCCCC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AAC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TTTTCAAGCCACACCG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ewGene33457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CTTTGGAGGCTACGCTCAC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TGGGGAAGCATGAAAC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ewGene1064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ACAATTTCGCTGTTGGGCA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CACCTCGGACAGTTCA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ewGene1644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GCCTCTTCATCAACACGGG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ATGACCCCCTCACCACC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ewGene35518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TCTGCGGTGGATGGTTTCT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GGATCTCAGCGGACTG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ewGene5769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GGACAGGAGGTAGAGAGCG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CCGCACAGTATTCCAA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SKR109340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TGTCCTGTCTGCCAACCTG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AGGAACGTGCGAGGTC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iRNA1929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GGAAGACTGGTGATATGTTGTT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niversal 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iRNA528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AACGATCACAAATCTCCATGT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niversal 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iRNA1685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ACCCTGTAGACCCGAGTTTGA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niversal 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iRNA1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CTTCTTGGAAGTTGGACTTGCG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niversal 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iRNA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AACGGGTCAACAGTCATCTGA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niversal 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iRNA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2287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CTTCACCCGGATGCAGATCTG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niversal 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iRNA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2216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GCCTAGGGTCTAGTTCTTCT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niversal 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iRNA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CCCGGGATTGTAAGTGGCGTA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niversal 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lnc10250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CCGAAGAACAGCTGTCAAGA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abs>
                <w:tab w:val="left" w:pos="642"/>
              </w:tabs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TGGAAAACCCGTCACT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lnc36272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GTCCAGGTCGCCTAAGGAG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CTCGCCATTCACAGACGC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lnc32999</w:t>
            </w:r>
          </w:p>
        </w:tc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TGTCGTGTGATGTCCCTCG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GCGTTTAATGGCAAGAA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lnc14285</w:t>
            </w:r>
          </w:p>
        </w:tc>
        <w:tc>
          <w:tcPr>
            <w:tcW w:w="20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ATCGGAGTCCTCATCCTGC</w:t>
            </w:r>
          </w:p>
        </w:tc>
        <w:tc>
          <w:tcPr>
            <w:tcW w:w="20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TATCCTACGCATCACCGGG</w:t>
            </w:r>
          </w:p>
        </w:tc>
      </w:tr>
    </w:tbl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able S1. </w:t>
      </w:r>
      <w:r>
        <w:rPr>
          <w:rFonts w:hint="eastAsia" w:ascii="Times New Roman" w:hAnsi="Times New Roman" w:cs="Times New Roman"/>
          <w:b/>
          <w:bCs/>
        </w:rPr>
        <w:t xml:space="preserve">The </w:t>
      </w:r>
      <w:r>
        <w:rPr>
          <w:rFonts w:hint="eastAsia" w:ascii="Times New Roman" w:hAnsi="Times New Roman" w:cs="Times New Roman"/>
          <w:b/>
          <w:bCs/>
          <w:i/>
          <w:iCs/>
        </w:rPr>
        <w:t>Clonorchis sinensis</w:t>
      </w:r>
      <w:r>
        <w:rPr>
          <w:rFonts w:hint="eastAsia" w:ascii="Times New Roman" w:hAnsi="Times New Roman" w:cs="Times New Roman"/>
          <w:b/>
          <w:bCs/>
        </w:rPr>
        <w:t xml:space="preserve"> primers that were used for qPCR.</w:t>
      </w:r>
      <w:bookmarkStart w:id="0" w:name="_GoBack"/>
      <w:bookmarkEnd w:id="0"/>
    </w:p>
    <w:p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>N</w:t>
      </w:r>
      <w:r>
        <w:rPr>
          <w:rFonts w:hint="eastAsia" w:ascii="Times New Roman" w:hAnsi="Times New Roman" w:cs="Times New Roman"/>
          <w:sz w:val="20"/>
          <w:szCs w:val="21"/>
        </w:rPr>
        <w:t>ote</w:t>
      </w:r>
      <w:r>
        <w:rPr>
          <w:rFonts w:ascii="Times New Roman" w:hAnsi="Times New Roman" w:cs="Times New Roman"/>
          <w:sz w:val="20"/>
          <w:szCs w:val="21"/>
        </w:rPr>
        <w:t xml:space="preserve">: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18S is 18S ribosomal RNA; 33KD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 is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33 kDa inner dynein arm light chain; DIC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3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is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d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ynein intermediate chain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 3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; DLC2 is dynein light chain 2; DLC4 is dynein light chain 4; HP290 is hypothetical protein CRM22_000290; HP983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1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is hypothetical protein CRM22_009831;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TAC1is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tubulin alpha-1c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; TB1 is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tubulin beta-1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;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WD6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3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is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WD repeat-containing protein 63; miRNA1929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is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novel_miR_1929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; miRNA528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is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novel_miR_528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; miRNA1685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is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novel_miR_1685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; miRNA1107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 is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novel_miR_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1107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;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MiRNA83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 is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novel_miR_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83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;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MiRNA2287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 is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novel_miR_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2287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;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MiRNA2216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 is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novel_miR_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2216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;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MiRNA32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 is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novel_miR_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32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;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lnc10250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is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MSTRG.10250.1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; lnc36272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is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MSTRG.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36272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.1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; lnc32999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is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MSTRG.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32999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.1 and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lnc14285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 is MSTRG.14258.5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. The reverse transcription of miRNA employ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ed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the tail addition method, utilizing universal primers as reverse primer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A2ZjZhMTg4YWUxNDRlZDliNzljZDJjNzlhOTJkM2IifQ=="/>
  </w:docVars>
  <w:rsids>
    <w:rsidRoot w:val="000633DB"/>
    <w:rsid w:val="00024AEA"/>
    <w:rsid w:val="000633DB"/>
    <w:rsid w:val="001D6001"/>
    <w:rsid w:val="002A307A"/>
    <w:rsid w:val="002D1721"/>
    <w:rsid w:val="003F2D8F"/>
    <w:rsid w:val="0045185F"/>
    <w:rsid w:val="00483EE8"/>
    <w:rsid w:val="006F1900"/>
    <w:rsid w:val="009061D8"/>
    <w:rsid w:val="00B32C6B"/>
    <w:rsid w:val="00C97948"/>
    <w:rsid w:val="00EE2EBA"/>
    <w:rsid w:val="00EF0E4E"/>
    <w:rsid w:val="3B8F18BD"/>
    <w:rsid w:val="646F3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6</Words>
  <Characters>2206</Characters>
  <Lines>18</Lines>
  <Paragraphs>5</Paragraphs>
  <TotalTime>0</TotalTime>
  <ScaleCrop>false</ScaleCrop>
  <LinksUpToDate>false</LinksUpToDate>
  <CharactersWithSpaces>2587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15:25:00Z</dcterms:created>
  <dc:creator>阳元 邱</dc:creator>
  <cp:lastModifiedBy>后觉</cp:lastModifiedBy>
  <dcterms:modified xsi:type="dcterms:W3CDTF">2024-03-29T03:00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D563586249540A1A11118A51DA6A7DB_12</vt:lpwstr>
  </property>
</Properties>
</file>